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054" w:rsidRPr="006E547D" w:rsidRDefault="00D6189C">
      <w:pPr>
        <w:rPr>
          <w:rFonts w:cs="Tahoma"/>
          <w:b/>
          <w:bCs/>
        </w:rPr>
      </w:pPr>
      <w:bookmarkStart w:id="0" w:name="_GoBack"/>
      <w:r w:rsidRPr="006E547D">
        <w:rPr>
          <w:rFonts w:cs="Tahoma"/>
          <w:b/>
          <w:bCs/>
        </w:rPr>
        <w:t>S</w:t>
      </w:r>
      <w:r w:rsidR="008C6B16" w:rsidRPr="006E547D">
        <w:rPr>
          <w:rFonts w:cs="Tahoma" w:hint="eastAsia"/>
          <w:b/>
          <w:bCs/>
        </w:rPr>
        <w:t>5_</w:t>
      </w:r>
      <w:r w:rsidRPr="006E547D">
        <w:rPr>
          <w:rFonts w:cs="Tahoma" w:hint="eastAsia"/>
          <w:b/>
          <w:bCs/>
        </w:rPr>
        <w:t>T</w:t>
      </w:r>
      <w:r w:rsidR="008C6B16" w:rsidRPr="006E547D">
        <w:rPr>
          <w:rFonts w:cs="Tahoma"/>
          <w:b/>
          <w:bCs/>
        </w:rPr>
        <w:t>able</w:t>
      </w:r>
      <w:r w:rsidRPr="006E547D">
        <w:rPr>
          <w:rFonts w:cs="Tahoma" w:hint="eastAsia"/>
          <w:b/>
          <w:bCs/>
        </w:rPr>
        <w:t>.</w:t>
      </w:r>
      <w:r w:rsidR="002A7054" w:rsidRPr="006E547D">
        <w:rPr>
          <w:rFonts w:cs="Tahoma"/>
          <w:b/>
          <w:bCs/>
        </w:rPr>
        <w:t xml:space="preserve"> </w:t>
      </w:r>
      <w:r w:rsidR="002A7054" w:rsidRPr="006E547D">
        <w:rPr>
          <w:rFonts w:cs="Tahoma"/>
        </w:rPr>
        <w:t xml:space="preserve">List of 74 MADS-box genes identified in </w:t>
      </w:r>
      <w:r w:rsidR="006A70AC" w:rsidRPr="006E547D">
        <w:rPr>
          <w:rFonts w:cs="Tahoma"/>
        </w:rPr>
        <w:t>rice</w:t>
      </w:r>
      <w:r w:rsidRPr="006E547D">
        <w:rPr>
          <w:rFonts w:cs="Tahoma" w:hint="eastAsia"/>
        </w:rPr>
        <w:t xml:space="preserve"> and used in this research.</w:t>
      </w:r>
    </w:p>
    <w:tbl>
      <w:tblPr>
        <w:tblW w:w="11304" w:type="dxa"/>
        <w:jc w:val="center"/>
        <w:tblInd w:w="93" w:type="dxa"/>
        <w:tblLook w:val="04A0" w:firstRow="1" w:lastRow="0" w:firstColumn="1" w:lastColumn="0" w:noHBand="0" w:noVBand="1"/>
      </w:tblPr>
      <w:tblGrid>
        <w:gridCol w:w="648"/>
        <w:gridCol w:w="1641"/>
        <w:gridCol w:w="1834"/>
        <w:gridCol w:w="1957"/>
        <w:gridCol w:w="236"/>
        <w:gridCol w:w="1086"/>
        <w:gridCol w:w="1164"/>
        <w:gridCol w:w="828"/>
        <w:gridCol w:w="906"/>
        <w:gridCol w:w="1004"/>
      </w:tblGrid>
      <w:tr w:rsidR="006E547D" w:rsidRPr="006E547D" w:rsidTr="00D04EFA">
        <w:trPr>
          <w:trHeight w:val="300"/>
          <w:jc w:val="center"/>
        </w:trPr>
        <w:tc>
          <w:tcPr>
            <w:tcW w:w="6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No.</w:t>
            </w:r>
          </w:p>
        </w:tc>
        <w:tc>
          <w:tcPr>
            <w:tcW w:w="16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ene name</w:t>
            </w:r>
          </w:p>
        </w:tc>
        <w:tc>
          <w:tcPr>
            <w:tcW w:w="3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Accession Numb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Protein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Types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roup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eneBank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TIGR/RAG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Size (aa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MW (K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PI</w:t>
            </w:r>
          </w:p>
        </w:tc>
        <w:tc>
          <w:tcPr>
            <w:tcW w:w="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BB2" w:rsidRPr="006E547D" w:rsidRDefault="006A4BB2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2858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 xml:space="preserve">LOC_Os03g116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952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CC445B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CC445B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4070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66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157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CC445B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4070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105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14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45B" w:rsidRPr="006E547D" w:rsidRDefault="00CC445B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CC445B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45B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40703.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5g349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90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0DEB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067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99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23947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457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437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/4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0J466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419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76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/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1082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9g329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52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1848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105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026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10CQ1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54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42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Q9I2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7g01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039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944S9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49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46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CX3555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49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80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18/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0D4T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7g413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284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2QQA3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317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11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2118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662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939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9XJ6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523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59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VAM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334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361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84NC5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39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14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0J8G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02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217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EP49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369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42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H711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074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993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55V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45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78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570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52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098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265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526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53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 xml:space="preserve">OsMADS3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2QW55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105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23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Q9H6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 xml:space="preserve">LOC_Os03g5417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88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3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943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419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764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19547A" w:rsidP="002A7054">
            <w:pPr>
              <w:spacing w:after="0" w:line="240" w:lineRule="auto"/>
              <w:rPr>
                <w:rFonts w:ascii="Calibri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IKC</w:t>
            </w:r>
            <w:r w:rsidRPr="006E547D">
              <w:rPr>
                <w:rFonts w:ascii="Calibri" w:eastAsia="Times New Roman" w:hAnsi="Calibri" w:cs="Calibr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5K4R0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087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456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9XJ6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03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18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9TG5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113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54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P0C5B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0g39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30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6Z6W2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49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236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806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5g11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896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167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239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26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CAE7599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387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1297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CAX1168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385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724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IKC*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8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3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1968.2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1197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3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7910.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6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IKC*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7115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318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939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7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lastRenderedPageBreak/>
              <w:t>No.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ene name</w:t>
            </w:r>
          </w:p>
        </w:tc>
        <w:tc>
          <w:tcPr>
            <w:tcW w:w="3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Accession Numb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Protei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25" w:rsidRPr="006E547D" w:rsidRDefault="00154E25" w:rsidP="00681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 xml:space="preserve">Types 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E25" w:rsidRPr="006E547D" w:rsidRDefault="00154E25" w:rsidP="00681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roup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 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GeneBank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TIGR/RAG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Size (aa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MW (K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E25" w:rsidRPr="006E547D" w:rsidRDefault="00154E25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P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E25" w:rsidRPr="006E547D" w:rsidRDefault="00154E25" w:rsidP="00681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E25" w:rsidRPr="006E547D" w:rsidRDefault="00154E25" w:rsidP="00681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6E547D">
              <w:rPr>
                <w:rFonts w:ascii="Calibri" w:eastAsia="Times New Roman" w:hAnsi="Calibri" w:cs="Calibri"/>
                <w:b/>
                <w:bCs/>
                <w:szCs w:val="22"/>
              </w:rPr>
              <w:t> 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Q9XJ61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698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36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IKC*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2588110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5g113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058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BA9855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31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364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EFA" w:rsidRPr="006E547D" w:rsidRDefault="00D04EFA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EFA" w:rsidRPr="006E547D" w:rsidRDefault="00D04EFA" w:rsidP="00F312F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eastAsia="Times New Roman" w:cstheme="minorHAnsi"/>
                <w:szCs w:val="22"/>
              </w:rPr>
              <w:t>MIKC</w:t>
            </w:r>
            <w:r w:rsidRPr="006E547D">
              <w:rPr>
                <w:rFonts w:eastAsia="Times New Roman" w:cstheme="minorHAnsi"/>
                <w:szCs w:val="22"/>
                <w:vertAlign w:val="superscript"/>
              </w:rPr>
              <w:t>c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CAX1168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1g437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226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IKC*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6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AQ56571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8g20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09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858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5g23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08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272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227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02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BF9501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148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57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1958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218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194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BA9756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12g218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2828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D4564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308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76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271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6g308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34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1150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9g02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13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11069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9g028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18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7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047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74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2916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25878655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2g068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316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α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8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47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21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8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48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256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84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48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576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9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58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39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9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59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3288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ABF97222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376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831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8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2957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3g386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53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25878329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184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415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8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25878343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18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321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C8295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7g04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968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687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11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553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D53137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237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2527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B67991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237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272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S71969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237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3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688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D5319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23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446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0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B9255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678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2837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6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BAS7584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068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927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6E547D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3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8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40115.2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1g6856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0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54129.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4.41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ᵝ</w:t>
            </w:r>
          </w:p>
        </w:tc>
      </w:tr>
      <w:tr w:rsidR="002A7054" w:rsidRPr="006E547D" w:rsidTr="00D04EFA">
        <w:trPr>
          <w:trHeight w:val="300"/>
          <w:jc w:val="center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7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OsMADS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XP_015634794.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LOC_Os04g259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18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2089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054" w:rsidRPr="006E547D" w:rsidRDefault="002A7054" w:rsidP="006A4B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9.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54" w:rsidRPr="006E547D" w:rsidRDefault="002A7054" w:rsidP="002A7054">
            <w:pPr>
              <w:spacing w:after="0" w:line="240" w:lineRule="auto"/>
              <w:rPr>
                <w:rFonts w:ascii="Calibri" w:eastAsia="Times New Roman" w:hAnsi="Calibri" w:cs="Calibri"/>
                <w:szCs w:val="22"/>
              </w:rPr>
            </w:pPr>
            <w:r w:rsidRPr="006E547D">
              <w:rPr>
                <w:rFonts w:ascii="Calibri" w:eastAsia="Times New Roman" w:hAnsi="Calibri" w:cs="Calibri"/>
                <w:szCs w:val="22"/>
              </w:rPr>
              <w:t>Mᵞ</w:t>
            </w:r>
          </w:p>
        </w:tc>
      </w:tr>
    </w:tbl>
    <w:p w:rsidR="00E92147" w:rsidRPr="006E547D" w:rsidRDefault="00E92147" w:rsidP="00E92147">
      <w:pPr>
        <w:pStyle w:val="a5"/>
      </w:pPr>
    </w:p>
    <w:p w:rsidR="00E92147" w:rsidRPr="006E547D" w:rsidRDefault="00E92147">
      <w:r w:rsidRPr="006E547D">
        <w:rPr>
          <w:b/>
          <w:bCs/>
        </w:rPr>
        <w:t>Note:</w:t>
      </w:r>
      <w:r w:rsidR="00D6189C" w:rsidRPr="006E547D">
        <w:rPr>
          <w:rFonts w:hint="eastAsia"/>
          <w:b/>
          <w:bCs/>
        </w:rPr>
        <w:t xml:space="preserve"> </w:t>
      </w:r>
      <w:r w:rsidRPr="006E547D">
        <w:rPr>
          <w:rFonts w:hint="eastAsia"/>
        </w:rPr>
        <w:t xml:space="preserve">OsMADS60 </w:t>
      </w:r>
      <w:r w:rsidR="00F97513" w:rsidRPr="006E547D">
        <w:rPr>
          <w:rFonts w:hint="eastAsia"/>
        </w:rPr>
        <w:t>(LOC_Os</w:t>
      </w:r>
      <w:r w:rsidR="00681A68" w:rsidRPr="006E547D">
        <w:rPr>
          <w:rFonts w:hint="eastAsia"/>
        </w:rPr>
        <w:t>02</w:t>
      </w:r>
      <w:r w:rsidR="00F97513" w:rsidRPr="006E547D">
        <w:rPr>
          <w:rFonts w:hint="eastAsia"/>
        </w:rPr>
        <w:t>g</w:t>
      </w:r>
      <w:r w:rsidR="00681A68" w:rsidRPr="006E547D">
        <w:rPr>
          <w:rFonts w:hint="eastAsia"/>
        </w:rPr>
        <w:t>01360</w:t>
      </w:r>
      <w:r w:rsidR="00F97513" w:rsidRPr="006E547D">
        <w:rPr>
          <w:rFonts w:hint="eastAsia"/>
        </w:rPr>
        <w:t>) originally identified in rice</w:t>
      </w:r>
      <w:r w:rsidR="00D6189C" w:rsidRPr="006E547D">
        <w:rPr>
          <w:rFonts w:hint="eastAsia"/>
        </w:rPr>
        <w:t xml:space="preserve"> </w:t>
      </w:r>
      <w:r w:rsidR="00522E1B" w:rsidRPr="006E547D">
        <w:rPr>
          <w:rFonts w:hint="eastAsia"/>
        </w:rPr>
        <w:t>(</w:t>
      </w:r>
      <w:r w:rsidR="00681A68" w:rsidRPr="006E547D">
        <w:rPr>
          <w:rFonts w:hint="eastAsia"/>
        </w:rPr>
        <w:t xml:space="preserve">Rita </w:t>
      </w:r>
      <w:r w:rsidR="00681A68" w:rsidRPr="006E547D">
        <w:rPr>
          <w:rFonts w:hint="eastAsia"/>
          <w:i/>
          <w:iCs/>
        </w:rPr>
        <w:t>et al</w:t>
      </w:r>
      <w:r w:rsidR="00522E1B" w:rsidRPr="006E547D">
        <w:rPr>
          <w:rFonts w:hint="eastAsia"/>
        </w:rPr>
        <w:t xml:space="preserve">, </w:t>
      </w:r>
      <w:r w:rsidR="00681A68" w:rsidRPr="006E547D">
        <w:rPr>
          <w:rFonts w:hint="eastAsia"/>
        </w:rPr>
        <w:t>2007</w:t>
      </w:r>
      <w:r w:rsidR="00522E1B" w:rsidRPr="006E547D">
        <w:rPr>
          <w:rFonts w:hint="eastAsia"/>
        </w:rPr>
        <w:t>)</w:t>
      </w:r>
      <w:r w:rsidR="00F97513" w:rsidRPr="006E547D">
        <w:rPr>
          <w:rFonts w:hint="eastAsia"/>
        </w:rPr>
        <w:t xml:space="preserve"> is</w:t>
      </w:r>
      <w:r w:rsidRPr="006E547D">
        <w:rPr>
          <w:rFonts w:hint="eastAsia"/>
        </w:rPr>
        <w:t xml:space="preserve"> not MADS box gene</w:t>
      </w:r>
      <w:r w:rsidR="00F97513" w:rsidRPr="006E547D">
        <w:rPr>
          <w:rFonts w:hint="eastAsia"/>
        </w:rPr>
        <w:t>.</w:t>
      </w:r>
      <w:bookmarkEnd w:id="0"/>
    </w:p>
    <w:sectPr w:rsidR="00E92147" w:rsidRPr="006E547D" w:rsidSect="001D12AA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1EC" w:rsidRDefault="006331EC" w:rsidP="00F97513">
      <w:pPr>
        <w:spacing w:after="0" w:line="240" w:lineRule="auto"/>
      </w:pPr>
      <w:r>
        <w:separator/>
      </w:r>
    </w:p>
  </w:endnote>
  <w:endnote w:type="continuationSeparator" w:id="0">
    <w:p w:rsidR="006331EC" w:rsidRDefault="006331EC" w:rsidP="00F97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1EC" w:rsidRDefault="006331EC" w:rsidP="00F97513">
      <w:pPr>
        <w:spacing w:after="0" w:line="240" w:lineRule="auto"/>
      </w:pPr>
      <w:r>
        <w:separator/>
      </w:r>
    </w:p>
  </w:footnote>
  <w:footnote w:type="continuationSeparator" w:id="0">
    <w:p w:rsidR="006331EC" w:rsidRDefault="006331EC" w:rsidP="00F97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2A7054"/>
    <w:rsid w:val="00154E25"/>
    <w:rsid w:val="00184D66"/>
    <w:rsid w:val="0019547A"/>
    <w:rsid w:val="001D12AA"/>
    <w:rsid w:val="002A7054"/>
    <w:rsid w:val="00325790"/>
    <w:rsid w:val="00332AEF"/>
    <w:rsid w:val="00440AF0"/>
    <w:rsid w:val="00456F5B"/>
    <w:rsid w:val="00464498"/>
    <w:rsid w:val="00473AB1"/>
    <w:rsid w:val="00497525"/>
    <w:rsid w:val="004B4969"/>
    <w:rsid w:val="00522E1B"/>
    <w:rsid w:val="006331EC"/>
    <w:rsid w:val="00681A68"/>
    <w:rsid w:val="006A4BB2"/>
    <w:rsid w:val="006A70AC"/>
    <w:rsid w:val="006C64F3"/>
    <w:rsid w:val="006E547D"/>
    <w:rsid w:val="00727A35"/>
    <w:rsid w:val="00801F30"/>
    <w:rsid w:val="00845D8B"/>
    <w:rsid w:val="008C6B16"/>
    <w:rsid w:val="008D606C"/>
    <w:rsid w:val="00AF0951"/>
    <w:rsid w:val="00BA7860"/>
    <w:rsid w:val="00CC445B"/>
    <w:rsid w:val="00D04EFA"/>
    <w:rsid w:val="00D6189C"/>
    <w:rsid w:val="00DC29F2"/>
    <w:rsid w:val="00DF1BFC"/>
    <w:rsid w:val="00E92147"/>
    <w:rsid w:val="00F9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2A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A705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A7054"/>
    <w:rPr>
      <w:color w:val="800080"/>
      <w:u w:val="single"/>
    </w:rPr>
  </w:style>
  <w:style w:type="paragraph" w:customStyle="1" w:styleId="xl108">
    <w:name w:val="xl108"/>
    <w:basedOn w:val="a"/>
    <w:rsid w:val="002A7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a"/>
    <w:rsid w:val="002A70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a"/>
    <w:rsid w:val="002A7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14">
    <w:name w:val="xl114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a"/>
    <w:rsid w:val="002A70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6">
    <w:name w:val="xl116"/>
    <w:basedOn w:val="a"/>
    <w:rsid w:val="002A705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a"/>
    <w:rsid w:val="002A705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a"/>
    <w:rsid w:val="002A70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a"/>
    <w:rsid w:val="002A705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a"/>
    <w:rsid w:val="002A705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No Spacing"/>
    <w:uiPriority w:val="1"/>
    <w:qFormat/>
    <w:rsid w:val="00E92147"/>
    <w:pPr>
      <w:spacing w:after="0" w:line="240" w:lineRule="auto"/>
    </w:pPr>
  </w:style>
  <w:style w:type="paragraph" w:styleId="a6">
    <w:name w:val="header"/>
    <w:basedOn w:val="a"/>
    <w:link w:val="Char"/>
    <w:uiPriority w:val="99"/>
    <w:semiHidden/>
    <w:unhideWhenUsed/>
    <w:rsid w:val="00F97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22"/>
    </w:rPr>
  </w:style>
  <w:style w:type="character" w:customStyle="1" w:styleId="Char">
    <w:name w:val="页眉 Char"/>
    <w:basedOn w:val="a0"/>
    <w:link w:val="a6"/>
    <w:uiPriority w:val="99"/>
    <w:semiHidden/>
    <w:rsid w:val="00F97513"/>
    <w:rPr>
      <w:sz w:val="18"/>
      <w:szCs w:val="22"/>
    </w:rPr>
  </w:style>
  <w:style w:type="paragraph" w:styleId="a7">
    <w:name w:val="footer"/>
    <w:basedOn w:val="a"/>
    <w:link w:val="Char0"/>
    <w:uiPriority w:val="99"/>
    <w:semiHidden/>
    <w:unhideWhenUsed/>
    <w:rsid w:val="00F975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22"/>
    </w:rPr>
  </w:style>
  <w:style w:type="character" w:customStyle="1" w:styleId="Char0">
    <w:name w:val="页脚 Char"/>
    <w:basedOn w:val="a0"/>
    <w:link w:val="a7"/>
    <w:uiPriority w:val="99"/>
    <w:semiHidden/>
    <w:rsid w:val="00F97513"/>
    <w:rPr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A705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A7054"/>
    <w:rPr>
      <w:color w:val="800080"/>
      <w:u w:val="single"/>
    </w:rPr>
  </w:style>
  <w:style w:type="paragraph" w:customStyle="1" w:styleId="xl108">
    <w:name w:val="xl108"/>
    <w:basedOn w:val="a"/>
    <w:rsid w:val="002A7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a"/>
    <w:rsid w:val="002A70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a"/>
    <w:rsid w:val="002A7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14">
    <w:name w:val="xl114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a"/>
    <w:rsid w:val="002A70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6">
    <w:name w:val="xl116"/>
    <w:basedOn w:val="a"/>
    <w:rsid w:val="002A705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a"/>
    <w:rsid w:val="002A705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a"/>
    <w:rsid w:val="002A705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a"/>
    <w:rsid w:val="002A705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a"/>
    <w:rsid w:val="002A705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a"/>
    <w:rsid w:val="002A7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No Spacing"/>
    <w:uiPriority w:val="1"/>
    <w:qFormat/>
    <w:rsid w:val="00E921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</dc:creator>
  <cp:lastModifiedBy>xb21cn</cp:lastModifiedBy>
  <cp:revision>16</cp:revision>
  <dcterms:created xsi:type="dcterms:W3CDTF">2018-12-14T07:10:00Z</dcterms:created>
  <dcterms:modified xsi:type="dcterms:W3CDTF">2019-03-21T02:21:00Z</dcterms:modified>
</cp:coreProperties>
</file>